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84D0A" w14:textId="179B5669" w:rsidR="0005293E" w:rsidRPr="0005293E" w:rsidRDefault="00986271" w:rsidP="0005293E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en-GB"/>
          <w14:ligatures w14:val="none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en-GB"/>
          <w14:ligatures w14:val="none"/>
        </w:rPr>
        <w:t>S1</w:t>
      </w:r>
      <w:r w:rsidR="0005293E" w:rsidRPr="0005293E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en-GB"/>
          <w14:ligatures w14:val="none"/>
        </w:rPr>
        <w:t xml:space="preserve"> Appendix. Prototype Description and Technical Features</w:t>
      </w:r>
    </w:p>
    <w:bookmarkEnd w:id="0"/>
    <w:p w14:paraId="01203D6C" w14:textId="77777777" w:rsidR="0005293E" w:rsidRPr="0005293E" w:rsidRDefault="0005293E" w:rsidP="0005293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  <w:t>Prototype Overview</w:t>
      </w:r>
    </w:p>
    <w:p w14:paraId="4CE101F8" w14:textId="0E86D57C" w:rsidR="0005293E" w:rsidRPr="0005293E" w:rsidRDefault="0005293E" w:rsidP="0005293E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 study used the </w:t>
      </w: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Next Generation Paper (NGP) platform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, which enables the augmentation of printed materials with digital content. A printed health information booklet titled </w:t>
      </w:r>
      <w:r w:rsidRPr="00052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irst Steps: Emotional Health and Mental Well-Being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, produced by Surrey County Council (SCC) in collaboration with the </w:t>
      </w:r>
      <w:r w:rsidR="00034F0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ational Health Service (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HS</w:t>
      </w:r>
      <w:r w:rsidR="00034F0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, was selected as the source material. This booklet was suitable for augmentation because it contains preventive health information and multiple embedded web links.</w:t>
      </w:r>
    </w:p>
    <w:p w14:paraId="6F15679A" w14:textId="77777777" w:rsidR="0005293E" w:rsidRPr="0005293E" w:rsidRDefault="0005293E" w:rsidP="0005293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  <w:t>Authoring Application</w:t>
      </w:r>
    </w:p>
    <w:p w14:paraId="23346274" w14:textId="28AE96B0" w:rsidR="0005293E" w:rsidRPr="0005293E" w:rsidRDefault="0005293E" w:rsidP="003B0809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</w:t>
      </w: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r w:rsidR="003B0809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NGP </w:t>
      </w: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Authoring App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 is a private, Android-only application that allows researchers</w:t>
      </w:r>
      <w:r w:rsidR="00034F0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and practitioners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to augment existing pages of a printed booklet with multimedia content. Multimedia options include images, audio, video, and hyperlinks. The app was used to embed supplementary resources into the </w:t>
      </w:r>
      <w:r w:rsidRPr="00052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irst Steps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 booklet for the purposes of the prototype.</w:t>
      </w:r>
    </w:p>
    <w:p w14:paraId="2BB1B803" w14:textId="77777777" w:rsidR="0005293E" w:rsidRPr="0005293E" w:rsidRDefault="0005293E" w:rsidP="0005293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  <w:t>Player Application</w:t>
      </w:r>
    </w:p>
    <w:p w14:paraId="5BED0396" w14:textId="56649794" w:rsidR="0005293E" w:rsidRPr="0005293E" w:rsidRDefault="0005293E" w:rsidP="003B0809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 </w:t>
      </w:r>
      <w:r w:rsidR="003B080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ugmented paper</w:t>
      </w: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r w:rsidR="003B0809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NGP </w:t>
      </w: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Player App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 is cross-platform, available on both Google Play (Android) and the Apple App Store (iOS). It provides multiple navigation modes for accessing linked digital content from an augmented booklet:</w:t>
      </w:r>
    </w:p>
    <w:p w14:paraId="2EAF69AF" w14:textId="6685BA04" w:rsidR="0005293E" w:rsidRPr="0005293E" w:rsidRDefault="0005293E" w:rsidP="0005293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Visual recognition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: capturing an image of the printed page with the </w:t>
      </w:r>
      <w:r w:rsidR="00034F0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pp’</w:t>
      </w:r>
      <w:r w:rsidR="00034F08"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amera</w:t>
      </w:r>
    </w:p>
    <w:p w14:paraId="1A763066" w14:textId="77777777" w:rsidR="0005293E" w:rsidRPr="0005293E" w:rsidRDefault="0005293E" w:rsidP="0005293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Voice recognition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: speaking the page number to the app.</w:t>
      </w:r>
    </w:p>
    <w:p w14:paraId="432B7A05" w14:textId="6A1E3783" w:rsidR="0005293E" w:rsidRPr="0005293E" w:rsidRDefault="0005293E" w:rsidP="0005293E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Manual entry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: typing the page number directly </w:t>
      </w:r>
      <w:r w:rsidR="00034F0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using</w:t>
      </w:r>
      <w:r w:rsidR="00034F08"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 app interface.</w:t>
      </w:r>
    </w:p>
    <w:p w14:paraId="75F4D7CC" w14:textId="0B469B86" w:rsidR="0005293E" w:rsidRPr="0005293E" w:rsidRDefault="0005293E" w:rsidP="0005293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nce a page is recognised</w:t>
      </w:r>
      <w:r w:rsidR="00034F0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ing one of the above modes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, the app displays a list of linked digital items, which can be opened on the user’s device. Additional features include bookmarking pages for future reference.</w:t>
      </w:r>
    </w:p>
    <w:p w14:paraId="4D079FF9" w14:textId="77777777" w:rsidR="0005293E" w:rsidRPr="0005293E" w:rsidRDefault="0005293E" w:rsidP="0005293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en-GB"/>
          <w14:ligatures w14:val="none"/>
        </w:rPr>
        <w:t>Demonstration Materials</w:t>
      </w:r>
    </w:p>
    <w:p w14:paraId="3890FED4" w14:textId="7720CBD9" w:rsidR="0005293E" w:rsidRPr="0005293E" w:rsidRDefault="0005293E" w:rsidP="004C64E0">
      <w:pPr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For both focus groups and interviews, the augmented booklet was introduced </w:t>
      </w:r>
      <w:r w:rsidR="0092355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using the same project 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emonstration.</w:t>
      </w:r>
      <w:r w:rsidR="004C64E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4C64E0"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is ensured consistency across data collection sessions.</w:t>
      </w:r>
    </w:p>
    <w:p w14:paraId="2D8CF005" w14:textId="77777777" w:rsidR="0005293E" w:rsidRPr="0005293E" w:rsidRDefault="0005293E" w:rsidP="0005293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Focus groups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: researchers presented the prototype with a scripted live demonstration, followed by individual participant exploration.</w:t>
      </w:r>
    </w:p>
    <w:p w14:paraId="19755335" w14:textId="77777777" w:rsidR="004C64E0" w:rsidRDefault="0005293E" w:rsidP="0005293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5293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Interviews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: participants were shown a demo</w:t>
      </w:r>
      <w:r w:rsidR="004C64E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strative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ideo of the prototype before providing feedback.</w:t>
      </w:r>
      <w:r w:rsidRPr="00052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16DF82CC" w14:textId="77777777" w:rsidR="00E65A4E" w:rsidRPr="0005293E" w:rsidRDefault="00E65A4E">
      <w:pPr>
        <w:rPr>
          <w:rFonts w:ascii="Times New Roman" w:hAnsi="Times New Roman" w:cs="Times New Roman"/>
        </w:rPr>
      </w:pPr>
    </w:p>
    <w:sectPr w:rsidR="00E65A4E" w:rsidRPr="00052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E73BB"/>
    <w:multiLevelType w:val="multilevel"/>
    <w:tmpl w:val="4ACA7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7F76CF"/>
    <w:multiLevelType w:val="multilevel"/>
    <w:tmpl w:val="6EE84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391"/>
    <w:rsid w:val="00034F08"/>
    <w:rsid w:val="0005293E"/>
    <w:rsid w:val="003B0809"/>
    <w:rsid w:val="004C64E0"/>
    <w:rsid w:val="005B1D09"/>
    <w:rsid w:val="005C2E42"/>
    <w:rsid w:val="007E6391"/>
    <w:rsid w:val="008763A1"/>
    <w:rsid w:val="00923550"/>
    <w:rsid w:val="00986271"/>
    <w:rsid w:val="00AC217E"/>
    <w:rsid w:val="00D64C7E"/>
    <w:rsid w:val="00E65A4E"/>
    <w:rsid w:val="00F9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BA86"/>
  <w15:chartTrackingRefBased/>
  <w15:docId w15:val="{A129A370-6DFA-3C48-B880-FD13F0BD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3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3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3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3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6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3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3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3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39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5293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29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05293E"/>
  </w:style>
  <w:style w:type="character" w:styleId="Emphasis">
    <w:name w:val="Emphasis"/>
    <w:basedOn w:val="DefaultParagraphFont"/>
    <w:uiPriority w:val="20"/>
    <w:qFormat/>
    <w:rsid w:val="0005293E"/>
    <w:rPr>
      <w:i/>
      <w:iCs/>
    </w:rPr>
  </w:style>
  <w:style w:type="paragraph" w:styleId="Revision">
    <w:name w:val="Revision"/>
    <w:hidden/>
    <w:uiPriority w:val="99"/>
    <w:semiHidden/>
    <w:rsid w:val="00034F08"/>
  </w:style>
  <w:style w:type="character" w:styleId="CommentReference">
    <w:name w:val="annotation reference"/>
    <w:basedOn w:val="DefaultParagraphFont"/>
    <w:uiPriority w:val="99"/>
    <w:semiHidden/>
    <w:unhideWhenUsed/>
    <w:rsid w:val="00034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ira Ferraz, Larissa (PG/R - Music &amp; Media)</dc:creator>
  <cp:keywords/>
  <dc:description/>
  <cp:lastModifiedBy>Oliver</cp:lastModifiedBy>
  <cp:revision>3</cp:revision>
  <dcterms:created xsi:type="dcterms:W3CDTF">2025-10-01T16:40:00Z</dcterms:created>
  <dcterms:modified xsi:type="dcterms:W3CDTF">2025-11-01T03:08:00Z</dcterms:modified>
</cp:coreProperties>
</file>